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4"/>
        <w:tblpPr w:leftFromText="180" w:rightFromText="180" w:horzAnchor="margin" w:tblpXSpec="center" w:tblpY="1335"/>
        <w:tblW w:w="101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4079"/>
        <w:gridCol w:w="3993"/>
        <w:gridCol w:w="1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Genes</w:t>
            </w:r>
          </w:p>
        </w:tc>
        <w:tc>
          <w:tcPr>
            <w:tcW w:w="4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Klf6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CCACTTGAAAGCACATCAGCG-3’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TTCGGAAGTGTCTGGTCAACTC-3’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p21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5’- TAAGGACGTCCCACTTTGCC-3’ 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CGTCTCCGTGACGAAGTCAA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p27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5’-AGATACGAGTGGCAGGAGGT-3’ 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ATGCCGGTCCTCAGAGTTTG-3’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Ccnd1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5’-TCAAGTGTGACCCGGACTG-3’ 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ATGTCCACATCTCGCACGTC-3’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Dspp</w:t>
            </w:r>
          </w:p>
        </w:tc>
        <w:tc>
          <w:tcPr>
            <w:tcW w:w="4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AACTCTGTGGCTGTGCCTCT-3’</w:t>
            </w:r>
          </w:p>
        </w:tc>
        <w:tc>
          <w:tcPr>
            <w:tcW w:w="3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AACTCTGTGGCTGTGCCTCT-3’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2"/>
                <w:lang w:val="en-GB"/>
              </w:rPr>
              <w:t>Dmp1</w:t>
            </w:r>
          </w:p>
        </w:tc>
        <w:tc>
          <w:tcPr>
            <w:tcW w:w="4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CAGTGAGGATGAGGCAGACA-3’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5’-TCGATCGCTCCTGGTACTCT-3’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175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GB"/>
        </w:rPr>
        <w:t>1. Primer sequences used in this study</w:t>
      </w: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tabs>
          <w:tab w:val="left" w:pos="2858"/>
        </w:tabs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bp, base pairs. </w:t>
      </w:r>
      <w:r>
        <w:rPr>
          <w:rFonts w:ascii="Times New Roman" w:hAnsi="Times New Roman" w:cs="Times New Roman"/>
          <w:sz w:val="22"/>
          <w:szCs w:val="22"/>
          <w:lang w:val="en-GB"/>
        </w:rPr>
        <w:tab/>
      </w: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7C0"/>
    <w:rsid w:val="0010071D"/>
    <w:rsid w:val="004B7A71"/>
    <w:rsid w:val="005467C0"/>
    <w:rsid w:val="006B55A0"/>
    <w:rsid w:val="00733785"/>
    <w:rsid w:val="2AF254F9"/>
    <w:rsid w:val="79A3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18</Words>
  <Characters>6375</Characters>
  <Lines>53</Lines>
  <Paragraphs>14</Paragraphs>
  <TotalTime>1</TotalTime>
  <ScaleCrop>false</ScaleCrop>
  <LinksUpToDate>false</LinksUpToDate>
  <CharactersWithSpaces>747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4:29:00Z</dcterms:created>
  <dc:creator>YW</dc:creator>
  <cp:lastModifiedBy>Anopheles sinensis</cp:lastModifiedBy>
  <dcterms:modified xsi:type="dcterms:W3CDTF">2022-03-21T03:4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50C8AF9C5784AB39829FAFA1D739900</vt:lpwstr>
  </property>
</Properties>
</file>